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12" w:rsidRDefault="002B111C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F7D3C2" wp14:editId="0C837FB0">
                <wp:simplePos x="0" y="0"/>
                <wp:positionH relativeFrom="margin">
                  <wp:posOffset>182880</wp:posOffset>
                </wp:positionH>
                <wp:positionV relativeFrom="paragraph">
                  <wp:posOffset>1339215</wp:posOffset>
                </wp:positionV>
                <wp:extent cx="5807710" cy="2958957"/>
                <wp:effectExtent l="0" t="0" r="0" b="635"/>
                <wp:wrapNone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29589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111C" w:rsidRDefault="002B111C" w:rsidP="002B11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4BF09949" wp14:editId="683554F1">
                                  <wp:extent cx="2952902" cy="1619333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Figure S5.pn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52902" cy="16193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B111C" w:rsidRPr="00C35BB5" w:rsidRDefault="002B111C" w:rsidP="002B111C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5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ctivity of lentiviral transduced hUNG2 in MDM cell extracts und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ninduc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nd induced conditions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DM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transduced with a lentiviral construct containing full length hU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pCW.57.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.UNG) a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I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5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 </w:t>
                            </w:r>
                            <w:proofErr w:type="spellStart"/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. Total cell extrac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re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epar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 days 1 and 3 post-transduction and protein c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centrations were determined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radford assay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tiv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ell extracts was determined by gel-based UNG activity assa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sing equal amounts of total protein and a 19-mer uracil-containing ssDNA substrate with a FAM label on the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A2"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end (see Methods). Excision of uracil results in a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A2"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FAM labeled 9mer product band.</w:t>
                            </w:r>
                          </w:p>
                          <w:bookmarkEnd w:id="0"/>
                          <w:p w:rsidR="002B111C" w:rsidRPr="00C61BB1" w:rsidRDefault="002B111C" w:rsidP="002B111C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14.4pt;margin-top:105.45pt;width:457.3pt;height:23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" stroked="f">
                <v:path arrowok="t"/>
                <v:textbox>
                  <w:txbxContent>
                    <w:p w:rsidR="002B111C" w:rsidRDefault="002B111C" w:rsidP="002B111C">
                      <w:pPr>
                        <w:jc w:val="center"/>
                        <w:rPr>
                          <w:b/>
                          <w:bCs/>
                        </w:rPr>
                      </w:pPr>
                      <w:bookmarkStart w:id="1" w:name="_GoBack"/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4BF09949" wp14:editId="683554F1">
                            <wp:extent cx="2952902" cy="1619333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Figure S5.png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52902" cy="16193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B111C" w:rsidRPr="00C35BB5" w:rsidRDefault="002B111C" w:rsidP="002B111C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5 Fig</w:t>
                      </w:r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Activity of lentiviral transduced hUNG2 in MDM cell extracts under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ninduced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and induced conditions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DM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transduced with a lentiviral construct containing full length hU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pCW.57.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.UNG) a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I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5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 </w:t>
                      </w:r>
                      <w:proofErr w:type="spellStart"/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. Total cell extrac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re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epar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t days 1 and 3 post-transduction and protein c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centrations were determined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radford assay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UN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tiv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ell extracts was determined by gel-based UNG activity assa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sing equal amounts of total protein and a 19-mer uracil-containing ssDNA substrate with a FAM label on the 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A2"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end (see Methods). Excision of uracil results in a 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A2"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FAM labeled 9mer product band.</w:t>
                      </w:r>
                    </w:p>
                    <w:bookmarkEnd w:id="1"/>
                    <w:p w:rsidR="002B111C" w:rsidRPr="00C61BB1" w:rsidRDefault="002B111C" w:rsidP="002B111C">
                      <w:pPr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11C"/>
    <w:rsid w:val="00144F12"/>
    <w:rsid w:val="002B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1C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11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1C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11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2:59:00Z</dcterms:created>
  <dcterms:modified xsi:type="dcterms:W3CDTF">2020-06-12T12:59:00Z</dcterms:modified>
</cp:coreProperties>
</file>